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C10F5" w14:textId="6C337075" w:rsidR="00C42C4C" w:rsidRPr="00C42C4C" w:rsidRDefault="00C42C4C" w:rsidP="00965088">
      <w:pPr>
        <w:jc w:val="both"/>
        <w:rPr>
          <w:rFonts w:asciiTheme="minorBidi" w:hAnsiTheme="minorBidi"/>
          <w:b/>
          <w:bCs/>
          <w:color w:val="000000"/>
          <w:sz w:val="24"/>
          <w:szCs w:val="24"/>
          <w:shd w:val="clear" w:color="auto" w:fill="FFFFFF"/>
        </w:rPr>
      </w:pPr>
    </w:p>
    <w:tbl>
      <w:tblPr>
        <w:tblW w:w="9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72"/>
        <w:gridCol w:w="876"/>
        <w:gridCol w:w="825"/>
        <w:gridCol w:w="876"/>
      </w:tblGrid>
      <w:tr w:rsidR="003F34D3" w:rsidRPr="00C42C4C" w14:paraId="11820C76" w14:textId="77777777" w:rsidTr="003F34D3">
        <w:trPr>
          <w:trHeight w:val="20"/>
        </w:trPr>
        <w:tc>
          <w:tcPr>
            <w:tcW w:w="9249" w:type="dxa"/>
            <w:gridSpan w:val="4"/>
            <w:shd w:val="clear" w:color="auto" w:fill="auto"/>
            <w:noWrap/>
            <w:vAlign w:val="bottom"/>
          </w:tcPr>
          <w:p w14:paraId="4E4A3FE5" w14:textId="057D2A6F" w:rsidR="003F34D3" w:rsidRPr="001B69AB" w:rsidRDefault="003F34D3" w:rsidP="00C4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Table </w:t>
            </w:r>
            <w:r w:rsidR="008D6F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1: </w:t>
            </w: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EG</w:t>
            </w: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between 48 </w:t>
            </w:r>
            <w:proofErr w:type="spellStart"/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hr</w:t>
            </w:r>
            <w:proofErr w:type="spellEnd"/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biofilm growth</w:t>
            </w:r>
            <w:r w:rsidR="00DE18FD"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DE18FD"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vs.</w:t>
            </w:r>
            <w:r w:rsidR="00DE18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DE18FD"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lanktonic</w:t>
            </w:r>
          </w:p>
        </w:tc>
      </w:tr>
      <w:tr w:rsidR="00C42C4C" w:rsidRPr="00C42C4C" w14:paraId="5D6EEEF7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4C984E00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_INF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9F53457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EE59505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Value</w:t>
            </w:r>
            <w:proofErr w:type="spellEnd"/>
            <w:proofErr w:type="gramEnd"/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892A91F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j.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Val</w:t>
            </w:r>
            <w:proofErr w:type="spellEnd"/>
            <w:proofErr w:type="gramEnd"/>
          </w:p>
        </w:tc>
      </w:tr>
      <w:tr w:rsidR="00C42C4C" w:rsidRPr="00C42C4C" w14:paraId="435D71AB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752CA6F0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651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1740|GenBank|0904|NC_007795|857718-858908|ornithine--oxo-acid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aminase|ornithine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inotransferase,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tativ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089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0D3DA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338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003CC5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E-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CC241A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388</w:t>
            </w:r>
          </w:p>
        </w:tc>
      </w:tr>
      <w:tr w:rsidR="00C42C4C" w:rsidRPr="00C42C4C" w14:paraId="0AF42A83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72DE8A67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652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1741|GenBank|0904|NC_007795|859017-860261|glutamate dehydrogenase, NAD-specific, putative||Staphylococcus aureus subsp. aureus NCTC 8325, complete genome.|SAOUHSC_0089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E709717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663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06128F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E-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A6E77BB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753</w:t>
            </w:r>
          </w:p>
        </w:tc>
      </w:tr>
      <w:tr w:rsidR="00C42C4C" w:rsidRPr="00C42C4C" w14:paraId="217EC868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40F9471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61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105|GenBank|0904|NC_007795|1567139-1567738|superoxide dismutase, Mn, putative||Staphylococcus aureus subsp. aureus NCTC 8325, complete genome.|SAOUHSC_0165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4BE9D5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745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FA83C0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3E-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4147FF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117</w:t>
            </w:r>
          </w:p>
        </w:tc>
      </w:tr>
      <w:tr w:rsidR="00C42C4C" w:rsidRPr="00C42C4C" w14:paraId="1E04BBA6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17DAF9CD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932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137|GenBank|0904|NC_007795|2093874-2094443|accessory gene regulator protein B||Staphylococcus aureus subsp. aureus NCTC 8325, complete genome.|SAOUHSC_0226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6ADF3E8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327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A72DB3B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3E-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3513901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168</w:t>
            </w:r>
          </w:p>
        </w:tc>
      </w:tr>
      <w:tr w:rsidR="00C42C4C" w:rsidRPr="00C42C4C" w14:paraId="4C7C602C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69F9271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4954;GeneID:3919483|GenBank|0904|NC_007795|1168074-1168982|succinyl-CoA synthetase subunit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ha|Catalyzes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 only substrate-level phosphorylation in the TCA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cle|Staphylococcus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21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2C1C94D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972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F54570D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9E-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19C83E2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753</w:t>
            </w:r>
          </w:p>
        </w:tc>
      </w:tr>
      <w:tr w:rsidR="00C42C4C" w:rsidRPr="00C42C4C" w14:paraId="5B182299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A82677A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792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888|GenBank|0904|NC_007795|1008407-1009519|pyruvate dehydrogenase complex, E1 component, alpha subunit, putative||Staphylococcus aureus subsp. aureus NCTC 8325, complete genome.|SAOUHSC_0104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7C897F3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655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7A1CF2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9E-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8B53751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268</w:t>
            </w:r>
          </w:p>
        </w:tc>
      </w:tr>
      <w:tr w:rsidR="00C42C4C" w:rsidRPr="00C42C4C" w14:paraId="18CB460C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47F4314E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793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889|GenBank|0904|NC_007795|1009523-1010500|pyruvate dehydrogenase complex, E1 component, pyruvate dehydrogenase beta subunit, putative||Staphylococcus aureus subsp. aureus NCTC 8325, complete genome.|SAOUHSC_0104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E14627C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84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F13377D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F44ADC5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468</w:t>
            </w:r>
          </w:p>
        </w:tc>
      </w:tr>
      <w:tr w:rsidR="00C42C4C" w:rsidRPr="00C42C4C" w14:paraId="464F1E42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494AE7EA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934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139|GenBank|0904|NC_007795|2094653-2095897|accessory gene regulator protein C||Staphylococcus aureus subsp. aureus NCTC 8325, complete genome.|SAOUHSC_022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9AFE6A1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741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C2F9A89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2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94850C3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362</w:t>
            </w:r>
          </w:p>
        </w:tc>
      </w:tr>
      <w:tr w:rsidR="00C42C4C" w:rsidRPr="00C42C4C" w14:paraId="22C96C9D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6448A683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4953;GeneID:3919482|GenBank|0904|NC_007795|1166886-1168052|succinyl-CoA synthetase subunit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ta|catalyze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 interconversion of succinyl-CoA and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ccinat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21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228D5F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502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3A45D0A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3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391FDFB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34</w:t>
            </w:r>
          </w:p>
        </w:tc>
      </w:tr>
      <w:tr w:rsidR="00C42C4C" w:rsidRPr="00C42C4C" w14:paraId="417E2AEB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24588220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849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745|GenBank|0904|NC_007795|1064670-1065284|succinate dehydrogenase cytochrome b-558 subunit, putative||Staphylococcus aureus subsp. aureus NCTC 8325, complete genome.|SAOUHSC_011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284DD37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299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E276DC8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0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9AB739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55</w:t>
            </w:r>
          </w:p>
        </w:tc>
      </w:tr>
      <w:tr w:rsidR="00C42C4C" w:rsidRPr="00C42C4C" w14:paraId="1DAAF99C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204142BA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3827;GeneID:3919177|GenBank|0904|NC_007795|3912-5024|recombination protein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|Required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r DNA replication; binds preferentially to single-stranded, linear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000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2A9ACB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987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254C05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8631F0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05</w:t>
            </w:r>
          </w:p>
        </w:tc>
      </w:tr>
      <w:tr w:rsidR="00C42C4C" w:rsidRPr="00C42C4C" w14:paraId="3AFC89BB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43369EE0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6463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1268|GenBank|0904|NC_007795|2607117-2607788|NAD(P)H-flavin oxidoreductase, putative||Staphylococcus aureus subsp. aureus NCTC 8325, complete genome.|SAOUHSC_0282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179E2F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862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C053E0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6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028742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06</w:t>
            </w:r>
          </w:p>
        </w:tc>
      </w:tr>
      <w:tr w:rsidR="00C42C4C" w:rsidRPr="00C42C4C" w14:paraId="374D951A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053CA00E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057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192|GenBank|0904|NC_007795|1270122-1271543</w:t>
            </w:r>
            <w:r w:rsidRPr="00FF4A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|catalase</w:t>
            </w: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||Staphylococcus aureus subsp. aureus NCTC 8325, complete genome.|SAOUHSC_0132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1D4F9C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515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27E0B3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8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8166B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301</w:t>
            </w:r>
          </w:p>
        </w:tc>
      </w:tr>
      <w:tr w:rsidR="00C42C4C" w:rsidRPr="00C42C4C" w14:paraId="7D1D43AE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65DE980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501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0442|GenBank|0904|NC_007795|1701494-1702762|isocitrate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hydrogenase|Convert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socitrate to alpha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toglutarat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8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BD3B24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366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36B6BB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9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B112DF8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622</w:t>
            </w:r>
          </w:p>
        </w:tc>
      </w:tr>
      <w:tr w:rsidR="00C42C4C" w:rsidRPr="00C42C4C" w14:paraId="4FEABEFF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66BA5A14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3828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178|GenBank|0904|NC_007795|5034-6968|DNA gyrase, B subunit||Staphylococcus aureus subsp. aureus NCTC 8325, complete genome.|SAOUHSC_000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61E927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588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DE50FC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9C3D5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095</w:t>
            </w:r>
          </w:p>
        </w:tc>
      </w:tr>
      <w:tr w:rsidR="00C42C4C" w:rsidRPr="00C42C4C" w14:paraId="11920098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7BAE2EE6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066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201|GenBank|0904|NC_007795|1276664-1278541|transketolase||Staphylococcus aureus subsp. aureus NCTC 8325, complete genome.|SAOUHSC_0133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44A2DD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808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CCD1D0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5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3DF1E1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61</w:t>
            </w:r>
          </w:p>
        </w:tc>
      </w:tr>
      <w:tr w:rsidR="00C42C4C" w:rsidRPr="00C42C4C" w14:paraId="161C213C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292D8F74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750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394|GenBank|0904|NC_007795|964093-967863|bifunctional autolysin precursor, putative||Staphylococcus aureus subsp. aureus NCTC 8325, complete genome.|SAOUHSC_0099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3E50C8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846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51DE05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1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634793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811</w:t>
            </w:r>
          </w:p>
        </w:tc>
      </w:tr>
      <w:tr w:rsidR="00C42C4C" w:rsidRPr="00C42C4C" w14:paraId="04272D48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033A8E1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757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401|GenBank|0904|NC_007795|973478-975466|quinol oxidase, subunit I||Staphylococcus aureus subsp. aureus NCTC 8325, complete genome.|SAOUHSC_010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8E28E6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80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67E47B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591C45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969</w:t>
            </w:r>
          </w:p>
        </w:tc>
      </w:tr>
      <w:tr w:rsidR="00C42C4C" w:rsidRPr="00C42C4C" w14:paraId="26CAE485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6E00E28B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217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044|GenBank|0904|NC_007795|1453688-1455148|elastin binding protein||Staphylococcus aureus subsp. aureus NCTC 8325, complete genome.|SAOUHSC_015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2FFE1F6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028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D8C70C3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CEACE0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072</w:t>
            </w:r>
          </w:p>
        </w:tc>
      </w:tr>
      <w:tr w:rsidR="00C42C4C" w:rsidRPr="00C42C4C" w14:paraId="3900FE4B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0AD7F4F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90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1796|GenBank|0904|NC_007795|1594514-1595140|co-chaperone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pE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||Staphylococcus aureus subsp. aureus NCTC 8325, complete genome.|SAOUHSC_0168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F9CDF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668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C60706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6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C3EA5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318</w:t>
            </w:r>
          </w:p>
        </w:tc>
      </w:tr>
      <w:tr w:rsidR="00C42C4C" w:rsidRPr="00C42C4C" w14:paraId="75C4E82D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7628470E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075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0053|GenBank|0904|NC_007795|1287161-1289866|aconitate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dratase|Catalyze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 conversion of citrate to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citrat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34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23ACCB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14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4CB454B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8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52E216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356</w:t>
            </w:r>
          </w:p>
        </w:tc>
      </w:tr>
      <w:tr w:rsidR="00C42C4C" w:rsidRPr="00C42C4C" w14:paraId="350C9121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1E0BEC2D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010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19930|GenBank|0904|NC_007795|1234935-1236608|aerobic glycerol-3-phosphate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hydrogenase|conserved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ypothetical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2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A704E7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946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18010F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3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916A6D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43</w:t>
            </w:r>
          </w:p>
        </w:tc>
      </w:tr>
      <w:tr w:rsidR="00C42C4C" w:rsidRPr="00C42C4C" w14:paraId="5ED3FDFA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E2869D8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24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029|GenBank|0904|NC_007795|1536907-1537899|2-oxoisovalerate dehydrogenase, E1 component, alpha subunit, putative||Staphylococcus aureus subsp. aureus NCTC 8325, complete genome.|SAOUHSC_0161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71488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27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7F9353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7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E7A8F3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735</w:t>
            </w:r>
          </w:p>
        </w:tc>
      </w:tr>
      <w:tr w:rsidR="00C42C4C" w:rsidRPr="00C42C4C" w14:paraId="1003751D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05C33BFC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23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028|GenBank|0904|NC_007795|1535924-1536907|2-oxoisovalerate dehydrogenase, E1 component, beta subunit, putative||Staphylococcus aureus subsp. aureus NCTC 8325, complete genome.|SAOUHSC_0161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DE0F60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646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A4C6A2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7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0921A3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7433</w:t>
            </w:r>
          </w:p>
        </w:tc>
      </w:tr>
      <w:tr w:rsidR="00C42C4C" w:rsidRPr="00C42C4C" w14:paraId="1A4E96F0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6FB08C8F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132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696|GenBank|0904|NC_007795|1346759-1347028|acylphosphatase||Staphylococcus aureus subsp. aureus NCTC 8325, complete genome.|SAOUHSC_014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30D3E8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103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E24FFE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0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C79737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099</w:t>
            </w:r>
          </w:p>
        </w:tc>
      </w:tr>
      <w:tr w:rsidR="00C42C4C" w:rsidRPr="00C42C4C" w14:paraId="30472C4A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4012358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558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361|GenBank|0904|NC_007795|780410-781927|phosphoglyceromutase|catalyzes the interconversion of 2-phosphoglycerate and 3-phosphoglycerate|Staphylococcus aureus subsp. aureus NCTC 8325, complete genome.|SAOUHSC_0079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AB5BC9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316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9119E1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2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3EB988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073</w:t>
            </w:r>
          </w:p>
        </w:tc>
      </w:tr>
      <w:tr w:rsidR="00C42C4C" w:rsidRPr="00C42C4C" w14:paraId="09AC69EF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57AE408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555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358|GenBank|0904|NC_007795|777185-778195|glyceraldehyde-3-phosphate dehydrogenase, type I||Staphylococcus aureus subsp. aureus NCTC 8325, complete genome.|SAOUHSC_0079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68AD5E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730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73C03C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46B0BB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946</w:t>
            </w:r>
          </w:p>
        </w:tc>
      </w:tr>
      <w:tr w:rsidR="00C42C4C" w:rsidRPr="00C42C4C" w14:paraId="6FCC1BDC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668A721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116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680|GenBank|0904|NC_007795|1331363-1332346|phosphate ABC transporter, periplasmic phosphate-binding protein, putative||Staphylococcus aureus subsp. aureus NCTC 8325, complete genome.|SAOUHSC_013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7E0646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108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678548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1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14E9C3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339</w:t>
            </w:r>
          </w:p>
        </w:tc>
      </w:tr>
      <w:tr w:rsidR="00C42C4C" w:rsidRPr="00C42C4C" w14:paraId="49758C81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0455A928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286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417|GenBank|0904|NC_007795|505226-507682|endopeptidase, putative||Staphylococcus aureus subsp. aureus NCTC 8325, complete genome.|SAOUHSC_005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5471C1A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326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40DF09A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1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D4380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87</w:t>
            </w:r>
          </w:p>
        </w:tc>
      </w:tr>
      <w:tr w:rsidR="00C42C4C" w:rsidRPr="00C42C4C" w14:paraId="19EF39D8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D9BFA4B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761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405|GenBank|0904|NC_007795|978261-979121|FolD bifunctional protein, putative||Staphylococcus aureus subsp. aureus NCTC 8325, complete genome.|SAOUHSC_0100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3DDE96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898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34F422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89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A974B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142</w:t>
            </w:r>
          </w:p>
        </w:tc>
      </w:tr>
      <w:tr w:rsidR="00C42C4C" w:rsidRPr="00C42C4C" w14:paraId="4D5E8273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098AD123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005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351|GenBank|0904|NC_007795|214246-215430|acetyl-CoA acetyltransferase, putative||Staphylococcus aureus subsp. aureus NCTC 8325, complete genome.|SAOUHSC_0019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D85F20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078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6A1AC0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3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350C9E8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226</w:t>
            </w:r>
          </w:p>
        </w:tc>
      </w:tr>
      <w:tr w:rsidR="00C42C4C" w:rsidRPr="00C42C4C" w14:paraId="6232D79D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DBF6653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756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400|GenBank|0904|NC_007795|972883-973488|cytochrome c oxidase subunit III, putative||Staphylococcus aureus subsp. aureus NCTC 8325, complete genome.|SAOUHSC_01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2C541E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539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47D831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E1B23A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628</w:t>
            </w:r>
          </w:p>
        </w:tc>
      </w:tr>
      <w:tr w:rsidR="00C42C4C" w:rsidRPr="00C42C4C" w14:paraId="5FBE3CD5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386931A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758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402|GenBank|0904|NC_007795|975466-976566|quinol oxidase AA3, subunit II, putative||Staphylococcus aureus subsp. aureus NCTC 8325, complete genome.|SAOUHSC_0100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CC629F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160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94469D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9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09DC5E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384</w:t>
            </w:r>
          </w:p>
        </w:tc>
      </w:tr>
      <w:tr w:rsidR="00C42C4C" w:rsidRPr="00C42C4C" w14:paraId="523443A9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20309245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5499;GeneID:3920440|GenBank|0904|NC_007795|1698739-1700400|histidine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nase|Histidine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inase-, DNA gyrase B-, and HSP90-like ATPase domain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|Staphylococcus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79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2682136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133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FCEB44F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7E83488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574</w:t>
            </w:r>
          </w:p>
        </w:tc>
      </w:tr>
      <w:tr w:rsidR="00C42C4C" w:rsidRPr="00C42C4C" w14:paraId="6C842ADB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A1486B5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91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1797|GenBank|0904|NC_007795|1595172-1596149|heat-inducible transcription repressor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cA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||Staphylococcus aureus subsp. aureus NCTC 8325, complete genome.|SAOUHSC_0168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0809F34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0336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1685261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83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A2D0777" w14:textId="6F5F7A0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7</w:t>
            </w:r>
          </w:p>
        </w:tc>
      </w:tr>
      <w:tr w:rsidR="00C42C4C" w:rsidRPr="00C42C4C" w14:paraId="12DC31DE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256D1077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5479;GeneID:3919696|GenBank|0904|NC_007795|1677874-1679136|ATP-dependent protease ATP-binding subunit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pX|bind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unfolds substrates as part of the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pXP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as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7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41D774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15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975B4A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7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3A0976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841</w:t>
            </w:r>
          </w:p>
        </w:tc>
      </w:tr>
      <w:tr w:rsidR="00C42C4C" w:rsidRPr="00C42C4C" w14:paraId="3D5383C5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2471CC05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4162;GeneID:3919783|GenBank|0904|NC_007795|369729-371252|alkyl hydroperoxide reductase subunit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|alkyl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ydroperoxide reductase, subunit F,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utativ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03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CACA26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0.5385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DF00F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4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733E7E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6896</w:t>
            </w:r>
          </w:p>
        </w:tc>
      </w:tr>
      <w:tr w:rsidR="00C42C4C" w:rsidRPr="00C42C4C" w14:paraId="5A14110A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47F2FF06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6625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1488|GenBank|0904|NC_007795|2779036-2781078|lipase||Staphylococcus aureus subsp. aureus NCTC 8325, complete genome.|SAOUHSC_030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02E569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012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CBC5DF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6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16D52F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016</w:t>
            </w:r>
          </w:p>
        </w:tc>
      </w:tr>
      <w:tr w:rsidR="00C42C4C" w:rsidRPr="00C42C4C" w14:paraId="32DF2F27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4EDE8187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154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211|GenBank|0904|NC_007795|1367604-1368104|phosphotransferase system enzyme IIA, putative||Staphylococcus aureus subsp. aureus NCTC 8325, complete genome.|SAOUHSC_0143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1BF5A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073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0AAF64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8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B7FFDA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1053</w:t>
            </w:r>
          </w:p>
        </w:tc>
      </w:tr>
      <w:tr w:rsidR="00C42C4C" w:rsidRPr="00C42C4C" w14:paraId="346E5552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720C6A8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5298;GeneID:3920003|GenBank|0904|NC_007795|1514324-1515061|ribosomal large subunit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eudouridine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ynthase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|ribosomal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arge subunit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eudouridine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ynthase B,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tativ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58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F71EC8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267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08CCF0A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88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4EF892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1802</w:t>
            </w:r>
          </w:p>
        </w:tc>
      </w:tr>
      <w:tr w:rsidR="00C42C4C" w:rsidRPr="00C42C4C" w14:paraId="48A60944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07CBF9B1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936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19330|GenBank|0904|NC_007795|1149649-1150575|malonyl CoA-acyl carrier protein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acylase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||Staphylococcus aureus subsp. aureus NCTC 8325, complete genome.|SAOUHSC_0119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736B90B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82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965A83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91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BF45D2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713</w:t>
            </w:r>
          </w:p>
        </w:tc>
      </w:tr>
      <w:tr w:rsidR="00C42C4C" w:rsidRPr="00C42C4C" w14:paraId="30CC91E1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24BE51B8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891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709|GenBank|0904|NC_007795|1100157-1101569|cell division protein, putative||Staphylococcus aureus subsp. aureus NCTC 8325, complete genome.|SAOUHSC_0114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451B56B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801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DA99ED7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11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3F773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4053</w:t>
            </w:r>
          </w:p>
        </w:tc>
      </w:tr>
      <w:tr w:rsidR="00C42C4C" w:rsidRPr="00C42C4C" w14:paraId="3467BD35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30540FA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4285;GeneID:3920416|GenBank|0904|NC_007795|504205-505212|ATP:guanido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sphotransferase|ATP:guanido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hosphotransferase, C-terminal catalytic domain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050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B9A814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401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15F2F9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06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BB11B0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4117</w:t>
            </w:r>
          </w:p>
        </w:tc>
      </w:tr>
      <w:tr w:rsidR="00C42C4C" w:rsidRPr="00C42C4C" w14:paraId="3EC0124F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0AD25AEC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77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082|GenBank|0904|NC_007795|1582690-1583094|cytidine deaminase||Staphylococcus aureus subsp. aureus NCTC 8325, complete genome.|SAOUHSC_0167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2F6B9D8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26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E44707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73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29AFBF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4376</w:t>
            </w:r>
          </w:p>
        </w:tc>
      </w:tr>
      <w:tr w:rsidR="00C42C4C" w:rsidRPr="00C42C4C" w14:paraId="48FBBC07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698B3EBB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4852;GeneID:3920748|GenBank|0904|NC_007795|1068153-1068953|glutamate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cemase|convert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-glutamate to D-glutamate, a component of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ptidoglycan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1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DF28A9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148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CBA8F1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74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C10BBA7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4935</w:t>
            </w:r>
          </w:p>
        </w:tc>
      </w:tr>
      <w:tr w:rsidR="00C42C4C" w:rsidRPr="00C42C4C" w14:paraId="4DA4FE92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7C692185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25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030|GenBank|0904|NC_007795|1537915-1539336|dihydrolipoamide dehydrogenase||Staphylococcus aureus subsp. aureus NCTC 8325, complete genome.|SAOUHSC_0161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837E85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510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3DA647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87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C4E29C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137</w:t>
            </w:r>
          </w:p>
        </w:tc>
      </w:tr>
      <w:tr w:rsidR="00C42C4C" w:rsidRPr="00C42C4C" w14:paraId="6FFD147B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4DC713FC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163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19784|GenBank|0904|NC_007795|371268-371837|alkyl hydroperoxide reductase subunit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|alkyl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ydroperoxide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ductas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03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956886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212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7BCD4A7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89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36EBB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626</w:t>
            </w:r>
          </w:p>
        </w:tc>
      </w:tr>
      <w:tr w:rsidR="00C42C4C" w:rsidRPr="00C42C4C" w14:paraId="577757F8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B07A672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78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083|GenBank|0904|NC_007795|1583105-1583449|diacylglycerol kinase, putative||Staphylococcus aureus subsp. aureus NCTC 8325, complete genome.|SAOUHSC_0167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F8955A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350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2A8CE2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3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0F87A4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7454</w:t>
            </w:r>
          </w:p>
        </w:tc>
      </w:tr>
      <w:tr w:rsidR="00C42C4C" w:rsidRPr="00C42C4C" w14:paraId="688AB36B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1876BA10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935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140|GenBank|0904|NC_007795|2096006-2096632|accessory gene regulator protein A||Staphylococcus aureus subsp. aureus NCTC 8325, complete genome.|SAOUHSC_022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DCCA52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87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EE8522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49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1A4C0F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7461</w:t>
            </w:r>
          </w:p>
        </w:tc>
      </w:tr>
      <w:tr w:rsidR="00C42C4C" w:rsidRPr="00C42C4C" w14:paraId="1141528B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2C11EFDB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781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0288|GenBank|0904|NC_007795|998122-998388|phosphocarrier protein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Pr|phosphocarrier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otein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pr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tativ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02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2B722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102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8C855C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27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890ACC8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1001</w:t>
            </w:r>
          </w:p>
        </w:tc>
      </w:tr>
      <w:tr w:rsidR="00C42C4C" w:rsidRPr="00C42C4C" w14:paraId="2B5B0187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120868D4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497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438|GenBank|0904|NC_007795|1693829-1696459|DNA polymerase I||Staphylococcus aureus subsp. aureus NCTC 8325, complete genome.|SAOUHSC_0179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7AA47A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358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A8CE70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61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A87EB4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119</w:t>
            </w:r>
          </w:p>
        </w:tc>
      </w:tr>
      <w:tr w:rsidR="00C42C4C" w:rsidRPr="00C42C4C" w14:paraId="172BD043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D566AFD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26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0031|GenBank|0904|NC_007795|1539487-1541166|DNA repair protein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N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||Staphylococcus aureus subsp. aureus NCTC 8325, complete genome.|SAOUHSC_0161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75348A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668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117C36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57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7AF325B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198</w:t>
            </w:r>
          </w:p>
        </w:tc>
      </w:tr>
      <w:tr w:rsidR="00C42C4C" w:rsidRPr="00C42C4C" w14:paraId="58CB7BA8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06E14FEB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4961;GeneID:3920253|GenBank|0904|NC_007795|1177666-1178211|ATP-dependent protease peptidase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unit|heat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hock protein involved in degradation of misfolded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s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22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CC398FB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02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6D087E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2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8FACE5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37</w:t>
            </w:r>
          </w:p>
        </w:tc>
      </w:tr>
      <w:tr w:rsidR="00C42C4C" w:rsidRPr="00C42C4C" w14:paraId="7A1AC909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1153CCE0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70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0075|GenBank|0904|NC_007795|1575828-1577627|DNA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se|DNA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imase,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tativ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6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6E775FB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892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8A5F867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2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372F3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6023</w:t>
            </w:r>
          </w:p>
        </w:tc>
      </w:tr>
      <w:tr w:rsidR="00C42C4C" w:rsidRPr="00C42C4C" w14:paraId="28F87A9C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709F54BB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6015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395|GenBank|0904|NC_007795|2174506-2175633|UDP-GlcNAc 2-epimerase|UDP-N-acetylglucosamine 2-epimerase|Staphylococcus aureus subsp. aureus NCTC 8325, complete genome.|SAOUHSC_0235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B826A8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120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3D290A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73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65C2B5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7021</w:t>
            </w:r>
          </w:p>
        </w:tc>
      </w:tr>
      <w:tr w:rsidR="00C42C4C" w:rsidRPr="00C42C4C" w14:paraId="54C90AAD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F8474C2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6016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19396|GenBank|0904|NC_007795|2175657-2176286|uracil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sphoribosyltransferase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||Staphylococcus aureus subsp. aureus NCTC 8325, complete genome.|SAOUHSC_0235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780184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22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82F776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8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00401E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7716</w:t>
            </w:r>
          </w:p>
        </w:tc>
      </w:tr>
      <w:tr w:rsidR="00C42C4C" w:rsidRPr="00C42C4C" w14:paraId="34F985F0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FAB64F1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967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19172|GenBank|0904|NC_007795|2133600-2134388|sigmaB regulation protein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bU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putative||Staphylococcus aureus subsp. aureus NCTC 8325, complete genome.|SAOUHSC_023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D4C401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758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1430087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64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781CE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762</w:t>
            </w:r>
          </w:p>
        </w:tc>
      </w:tr>
      <w:tr w:rsidR="00C42C4C" w:rsidRPr="00C42C4C" w14:paraId="3D9B02D8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63940E9E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186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911|GenBank|0904|NC_007795|1424647-1425306|endonuclease III, putative||Staphylococcus aureus subsp. aureus NCTC 8325, complete genome.|SAOUHSC_014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201B9B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013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73E4DB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67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C37393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976</w:t>
            </w:r>
          </w:p>
        </w:tc>
      </w:tr>
      <w:tr w:rsidR="00C42C4C" w:rsidRPr="00C42C4C" w14:paraId="6163EEB0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7EC8E8B7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22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027|GenBank|0904|NC_007795|1534637-1535911|2-oxoisovalerate dehydrogenase, E2 component, dihydrolipoamide acetyltransferase, putative||Staphylococcus aureus subsp. aureus NCTC 8325, complete genome.|SAOUHSC_016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C94A2E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549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D3B2E0B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68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262550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0557</w:t>
            </w:r>
          </w:p>
        </w:tc>
      </w:tr>
      <w:tr w:rsidR="00C42C4C" w:rsidRPr="00C42C4C" w14:paraId="0D74AD4F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1C8C248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960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252|GenBank|0904|NC_007795|1176773-1177669|site-specific recombinase, putative||Staphylococcus aureus subsp. aureus NCTC 8325, complete genome.|SAOUHSC_0122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DD2370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20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495A61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1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C12849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07</w:t>
            </w:r>
          </w:p>
        </w:tc>
      </w:tr>
      <w:tr w:rsidR="00C42C4C" w:rsidRPr="00C42C4C" w14:paraId="10599A46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0296220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112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794|GenBank|0904|NC_007795|1328429-1329280|phosphate ABC transporter ATP-binding protein, putative||Staphylococcus aureus subsp. aureus NCTC 8325, complete genome.|SAOUHSC_0138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EA648D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494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C44D9B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9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861F0A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3908</w:t>
            </w:r>
          </w:p>
        </w:tc>
      </w:tr>
      <w:tr w:rsidR="00C42C4C" w:rsidRPr="00C42C4C" w14:paraId="18E04AFF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88028F9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113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677|GenBank|0904|NC_007795|1329327-1330244|phosphate ABC transporter, permease protein, putative||Staphylococcus aureus subsp. aureus NCTC 8325, complete genome.|SAOUHSC_0138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B0C57A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527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394BE2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63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C508A8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158</w:t>
            </w:r>
          </w:p>
        </w:tc>
      </w:tr>
      <w:tr w:rsidR="00C42C4C" w:rsidRPr="00C42C4C" w14:paraId="0479A641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6FA9D134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968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19173|GenBank|0904|NC_007795|2134363-2134653|sigmaB regulation protein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bU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putative||Staphylococcus aureus subsp. aureus NCTC 8325, complete genome.|SAOUHSC_0230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0CBBD6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127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32E595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3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426EDB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327</w:t>
            </w:r>
          </w:p>
        </w:tc>
      </w:tr>
      <w:tr w:rsidR="00C42C4C" w:rsidRPr="00C42C4C" w14:paraId="649E0729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49EBB4E6" w14:textId="0EB8DF0A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54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098|GenBank|0904|NC_007795|1561291-1562277|gluco</w:t>
            </w:r>
            <w:r w:rsidR="008202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</w:t>
            </w: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se|glucokinase,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tativ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64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287B89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61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BC24FCD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87C538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8329</w:t>
            </w:r>
          </w:p>
        </w:tc>
      </w:tr>
      <w:tr w:rsidR="00C42C4C" w:rsidRPr="00C42C4C" w14:paraId="543D6A67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1D859FEA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6225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1578|GenBank|0904|NC_007795|2371792-2374746|formate dehydrogenase, alpha subunit, putative||Staphylococcus aureus subsp. aureus NCTC 8325, complete genome.|SAOUHSC_0258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549CB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974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B0BED2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4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394884A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888</w:t>
            </w:r>
          </w:p>
        </w:tc>
      </w:tr>
      <w:tr w:rsidR="00C42C4C" w:rsidRPr="00C42C4C" w14:paraId="6C52A231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5327E45B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6183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1126|GenBank|0904|NC_007795|2336046-2337068|molybdenum cofactor biosynthesis protein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|molybdopterin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factor biosynthesis protein A,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tativ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253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C70695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054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F856F11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83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D02B7D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023</w:t>
            </w:r>
          </w:p>
        </w:tc>
      </w:tr>
      <w:tr w:rsidR="00C42C4C" w:rsidRPr="00C42C4C" w14:paraId="45C0561B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392526EA" w14:textId="77777777" w:rsidR="00C42C4C" w:rsidRPr="00C42C4C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5511;GeneID:3919281|GenBank|0904|NC_007795|1714657-1717854|DNA polymerase III alpha subunit superfamily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|DNA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lymerase III, alpha subunit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erfamily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8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152B54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315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D0034B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BF3098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681</w:t>
            </w:r>
          </w:p>
        </w:tc>
      </w:tr>
      <w:tr w:rsidR="00C42C4C" w:rsidRPr="00C42C4C" w14:paraId="42F821A8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70BF53E2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6669;GeneID:3921318|GenBank|0904|NC_007795|2821010-2821147|50S ribosomal protein L34|in Escherichia coli transcription of this gene is enhanced by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yamines|Staphylococcus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305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701F438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839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102F092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0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8D3DDFE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177</w:t>
            </w:r>
          </w:p>
        </w:tc>
      </w:tr>
      <w:tr w:rsidR="00C42C4C" w:rsidRPr="00C42C4C" w14:paraId="58528D85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442FEF57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6320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1242|GenBank|0904|NC_007795|2462342-2463787|nitrate reductase, beta subunit||Staphylococcus aureus subsp. aureus NCTC 8325, complete genome.|SAOUHSC_0268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DFDB71E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286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966E3ED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8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B42AF79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519</w:t>
            </w:r>
          </w:p>
        </w:tc>
      </w:tr>
      <w:tr w:rsidR="00C42C4C" w:rsidRPr="00C42C4C" w14:paraId="4E858674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720C1BFA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922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19671|GenBank|0904|NC_007795|2085259-2085849|phage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rminase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small subunit, putative||Staphylococcus aureus subsp. aureus NCTC 8325, complete genome.|SAOUHSC_0225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9A3EE7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868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96C1224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8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00A9F8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262</w:t>
            </w:r>
          </w:p>
        </w:tc>
      </w:tr>
      <w:tr w:rsidR="00C42C4C" w:rsidRPr="00C42C4C" w14:paraId="6509014B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7383F78A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158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779|GenBank|0904|NC_007795|367373-367954|phosphoglycerate mutase family protein||Staphylococcus aureus subsp. aureus NCTC 8325, complete genome.|SAOUHSC_0035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8BC5C73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264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D33703B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24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9657A14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8865</w:t>
            </w:r>
          </w:p>
        </w:tc>
      </w:tr>
      <w:tr w:rsidR="00C42C4C" w:rsidRPr="00C42C4C" w14:paraId="7AF4DB34" w14:textId="77777777" w:rsidTr="003F34D3">
        <w:trPr>
          <w:trHeight w:val="20"/>
        </w:trPr>
        <w:tc>
          <w:tcPr>
            <w:tcW w:w="6672" w:type="dxa"/>
            <w:shd w:val="clear" w:color="auto" w:fill="auto"/>
            <w:noWrap/>
            <w:vAlign w:val="bottom"/>
            <w:hideMark/>
          </w:tcPr>
          <w:p w14:paraId="258384A5" w14:textId="77777777" w:rsidR="00C42C4C" w:rsidRPr="003F34D3" w:rsidRDefault="00C42C4C" w:rsidP="00C42C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6504;GeneID:3921545|GenBank|0904|NC_007795|2647869-2648075|cation transporter E1-E2 family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Pase|cation-transporting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TPase, E1-E2 family,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tative|Staphylococcus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287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1848515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06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3F259FD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77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372ECD7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8961</w:t>
            </w:r>
          </w:p>
        </w:tc>
      </w:tr>
    </w:tbl>
    <w:p w14:paraId="5F137607" w14:textId="77777777" w:rsidR="00965088" w:rsidRDefault="00965088" w:rsidP="00965088">
      <w:pPr>
        <w:jc w:val="both"/>
        <w:rPr>
          <w:rFonts w:asciiTheme="minorBidi" w:hAnsiTheme="minorBidi"/>
          <w:sz w:val="24"/>
          <w:szCs w:val="24"/>
        </w:rPr>
      </w:pPr>
    </w:p>
    <w:p w14:paraId="49B0E155" w14:textId="7694E465" w:rsidR="00C42C4C" w:rsidRDefault="00C42C4C" w:rsidP="00C42C4C">
      <w:pPr>
        <w:jc w:val="both"/>
        <w:rPr>
          <w:rFonts w:asciiTheme="minorBidi" w:hAnsiTheme="minorBidi"/>
          <w:b/>
          <w:bCs/>
          <w:color w:val="000000"/>
          <w:sz w:val="24"/>
          <w:szCs w:val="24"/>
          <w:shd w:val="clear" w:color="auto" w:fill="FFFFFF"/>
        </w:rPr>
      </w:pPr>
    </w:p>
    <w:p w14:paraId="490AE1EA" w14:textId="4189A526" w:rsidR="001B69AB" w:rsidRDefault="001B69AB" w:rsidP="00C42C4C">
      <w:pPr>
        <w:jc w:val="both"/>
        <w:rPr>
          <w:rFonts w:asciiTheme="minorBidi" w:hAnsiTheme="minorBidi"/>
          <w:b/>
          <w:bCs/>
          <w:color w:val="000000"/>
          <w:sz w:val="24"/>
          <w:szCs w:val="24"/>
          <w:shd w:val="clear" w:color="auto" w:fill="FFFFFF"/>
        </w:rPr>
      </w:pPr>
    </w:p>
    <w:p w14:paraId="58918629" w14:textId="77777777" w:rsidR="001B69AB" w:rsidRDefault="001B69AB" w:rsidP="00C42C4C">
      <w:pPr>
        <w:jc w:val="both"/>
        <w:rPr>
          <w:rFonts w:asciiTheme="minorBidi" w:hAnsiTheme="minorBidi"/>
          <w:b/>
          <w:bCs/>
          <w:color w:val="000000"/>
          <w:sz w:val="24"/>
          <w:szCs w:val="24"/>
          <w:shd w:val="clear" w:color="auto" w:fill="FFFFFF"/>
        </w:rPr>
      </w:pPr>
    </w:p>
    <w:p w14:paraId="001D9359" w14:textId="333A98C3" w:rsidR="00C42C4C" w:rsidRPr="00C42C4C" w:rsidRDefault="00C42C4C" w:rsidP="00C42C4C">
      <w:pPr>
        <w:jc w:val="both"/>
        <w:rPr>
          <w:rFonts w:asciiTheme="minorBidi" w:hAnsiTheme="minorBidi"/>
          <w:b/>
          <w:bCs/>
          <w:color w:val="000000"/>
          <w:sz w:val="24"/>
          <w:szCs w:val="24"/>
          <w:shd w:val="clear" w:color="auto" w:fill="FFFFFF"/>
        </w:rPr>
      </w:pPr>
    </w:p>
    <w:tbl>
      <w:tblPr>
        <w:tblW w:w="9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1"/>
        <w:gridCol w:w="1012"/>
        <w:gridCol w:w="1012"/>
        <w:gridCol w:w="1012"/>
      </w:tblGrid>
      <w:tr w:rsidR="003F34D3" w:rsidRPr="00C42C4C" w14:paraId="31E93326" w14:textId="77777777" w:rsidTr="00B343AA">
        <w:trPr>
          <w:trHeight w:val="19"/>
        </w:trPr>
        <w:tc>
          <w:tcPr>
            <w:tcW w:w="9287" w:type="dxa"/>
            <w:gridSpan w:val="4"/>
            <w:shd w:val="clear" w:color="auto" w:fill="auto"/>
            <w:noWrap/>
            <w:vAlign w:val="bottom"/>
          </w:tcPr>
          <w:p w14:paraId="574FF7FB" w14:textId="1BD3FB84" w:rsidR="003F34D3" w:rsidRPr="001B69AB" w:rsidRDefault="003F34D3" w:rsidP="00C4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Table S2: </w:t>
            </w: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EG</w:t>
            </w: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between 144 </w:t>
            </w:r>
            <w:proofErr w:type="spellStart"/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hr</w:t>
            </w:r>
            <w:proofErr w:type="spellEnd"/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biofilm growth</w:t>
            </w:r>
            <w:r w:rsidR="00DE18FD"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DE18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="00DE18FD"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.</w:t>
            </w:r>
            <w:r w:rsidR="00DE18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DE18FD"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planktonic </w:t>
            </w:r>
          </w:p>
        </w:tc>
      </w:tr>
      <w:tr w:rsidR="00C42C4C" w:rsidRPr="00C42C4C" w14:paraId="0C499830" w14:textId="77777777" w:rsidTr="00C42C4C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28020B47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_INFO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17775D0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EEF904C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Value</w:t>
            </w:r>
            <w:proofErr w:type="spellEnd"/>
            <w:proofErr w:type="gramEnd"/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77F5E19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j.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Val</w:t>
            </w:r>
            <w:proofErr w:type="spellEnd"/>
            <w:proofErr w:type="gramEnd"/>
          </w:p>
        </w:tc>
      </w:tr>
      <w:tr w:rsidR="00C42C4C" w:rsidRPr="00C42C4C" w14:paraId="29D54470" w14:textId="77777777" w:rsidTr="00C42C4C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366FB70C" w14:textId="77777777" w:rsidR="00C42C4C" w:rsidRPr="00C42C4C" w:rsidRDefault="00C42C4C" w:rsidP="00C42C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91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1797|GenBank|0904|NC_007795|1595172-1596149|heat-inducible transcription repressor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cA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||Staphylococcus aureus subsp. aureus NCTC 8325, complete genome.|SAOUHSC_0168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6CE2B2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055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E5AC1F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AD14873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306</w:t>
            </w:r>
          </w:p>
        </w:tc>
      </w:tr>
      <w:tr w:rsidR="00C42C4C" w:rsidRPr="00C42C4C" w14:paraId="6CC3D0C3" w14:textId="77777777" w:rsidTr="00C42C4C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75AF3C4C" w14:textId="77777777" w:rsidR="00C42C4C" w:rsidRPr="00C42C4C" w:rsidRDefault="00C42C4C" w:rsidP="00C42C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90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1796|GenBank|0904|NC_007795|1594514-1595140|co-chaperone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pE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||Staphylococcus aureus subsp. aureus NCTC 8325, complete genome.|SAOUHSC_0168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EA937FA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275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CD5622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8E-0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122BD4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986</w:t>
            </w:r>
          </w:p>
        </w:tc>
      </w:tr>
      <w:tr w:rsidR="00C42C4C" w:rsidRPr="00C42C4C" w14:paraId="65A72E33" w14:textId="77777777" w:rsidTr="00C42C4C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2F2CBABB" w14:textId="77777777" w:rsidR="00C42C4C" w:rsidRPr="00C42C4C" w:rsidRDefault="00C42C4C" w:rsidP="00C42C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286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417|GenBank|0904|NC_007795|505226-507682|endopeptidase, putative||Staphylococcus aureus subsp. aureus NCTC 8325, complete genome.|SAOUHSC_0050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04755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185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017846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8E-0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13EEA17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805</w:t>
            </w:r>
          </w:p>
        </w:tc>
      </w:tr>
      <w:tr w:rsidR="00C42C4C" w:rsidRPr="00C42C4C" w14:paraId="64B26744" w14:textId="77777777" w:rsidTr="00C42C4C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59A43D0F" w14:textId="77777777" w:rsidR="00C42C4C" w:rsidRPr="00C42C4C" w:rsidRDefault="00C42C4C" w:rsidP="00C42C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S|GI:88194953;GeneID:3919482|GenBank|0904|NC_007795|1166886-1168052|succinyl-CoA synthetase subunit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ta|catalyze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 interconversion of succinyl-CoA and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ccinat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121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CC74849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20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42CD83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3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6F523A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781</w:t>
            </w:r>
          </w:p>
        </w:tc>
      </w:tr>
      <w:tr w:rsidR="00C42C4C" w:rsidRPr="00C42C4C" w14:paraId="360E94A9" w14:textId="77777777" w:rsidTr="00C42C4C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2B3080A2" w14:textId="77777777" w:rsidR="00C42C4C" w:rsidRPr="00C42C4C" w:rsidRDefault="00C42C4C" w:rsidP="00C42C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652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1741|GenBank|0904|NC_007795|859017-860261|glutamate dehydrogenase, NAD-specific, putative||Staphylococcus aureus subsp. aureus NCTC 8325, complete genome.|SAOUHSC_0089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EC3940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521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012ADD4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7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A37D66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3546</w:t>
            </w:r>
          </w:p>
        </w:tc>
      </w:tr>
      <w:tr w:rsidR="00C42C4C" w:rsidRPr="00C42C4C" w14:paraId="68F2380F" w14:textId="77777777" w:rsidTr="00C42C4C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6869F2BB" w14:textId="77777777" w:rsidR="00C42C4C" w:rsidRPr="00C42C4C" w:rsidRDefault="00C42C4C" w:rsidP="00C42C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651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1740|GenBank|0904|NC_007795|857718-858908|ornithine--oxo-acid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aminase|ornithine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inotransferase, </w:t>
            </w: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tative|Staphylococcus</w:t>
            </w:r>
            <w:proofErr w:type="spell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ureus subsp. aureus NCTC 8325, complete genome.|SAOUHSC_008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391D9E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94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D6086CC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8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B2015D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8405</w:t>
            </w:r>
          </w:p>
        </w:tc>
      </w:tr>
      <w:tr w:rsidR="00C42C4C" w:rsidRPr="00C42C4C" w14:paraId="165E8F70" w14:textId="77777777" w:rsidTr="007340D7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2D735DBF" w14:textId="77777777" w:rsidR="00C42C4C" w:rsidRPr="003F34D3" w:rsidRDefault="00C42C4C" w:rsidP="00C42C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931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680|GenBank|0904|NC_007795|2093504-2093638|delta-hemolysin precursor||Staphylococcus aureus subsp. aureus NCTC 8325, complete genome.|SAOUHSC_0226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DE03F87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8297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EF20165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9E-0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52C7A5A" w14:textId="10684201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87</w:t>
            </w:r>
            <w:r w:rsidR="00B045E9"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</w:t>
            </w:r>
          </w:p>
        </w:tc>
      </w:tr>
      <w:tr w:rsidR="00C42C4C" w:rsidRPr="00C42C4C" w14:paraId="2F0F0A2E" w14:textId="77777777" w:rsidTr="007340D7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44B16CC4" w14:textId="77777777" w:rsidR="00C42C4C" w:rsidRPr="003F34D3" w:rsidRDefault="00C42C4C" w:rsidP="00C42C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6493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3921534|GenBank|0904|NC_007795|2633834-2635939|ATP-dependent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p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otease, ATP-binding subunit </w:t>
            </w:r>
            <w:proofErr w:type="spell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pC</w:t>
            </w:r>
            <w:proofErr w:type="spell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putative||Staphylococcus aureus subsp. aureus NCTC 8325, complete genome.|SAOUHSC_0286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5A67411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79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DBF9A5A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E-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A9130EE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69</w:t>
            </w:r>
          </w:p>
        </w:tc>
      </w:tr>
      <w:tr w:rsidR="00C42C4C" w:rsidRPr="00C42C4C" w14:paraId="7AC4A81E" w14:textId="77777777" w:rsidTr="007340D7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6F0659F4" w14:textId="77777777" w:rsidR="00C42C4C" w:rsidRPr="003F34D3" w:rsidRDefault="00C42C4C" w:rsidP="00C42C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4572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375|GenBank|0904|NC_007795|792986-795769|clumping factor||Staphylococcus aureus subsp. aureus NCTC 8325, complete genome.|SAOUHSC_0081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1B5DE46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88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91D0E5B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8E-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ABC7441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114</w:t>
            </w:r>
          </w:p>
        </w:tc>
      </w:tr>
      <w:tr w:rsidR="00C42C4C" w:rsidRPr="00C42C4C" w14:paraId="64F50146" w14:textId="77777777" w:rsidTr="007340D7">
        <w:trPr>
          <w:trHeight w:val="19"/>
        </w:trPr>
        <w:tc>
          <w:tcPr>
            <w:tcW w:w="6251" w:type="dxa"/>
            <w:shd w:val="clear" w:color="auto" w:fill="auto"/>
            <w:noWrap/>
            <w:vAlign w:val="bottom"/>
            <w:hideMark/>
          </w:tcPr>
          <w:p w14:paraId="6572842D" w14:textId="77777777" w:rsidR="00C42C4C" w:rsidRPr="003F34D3" w:rsidRDefault="00C42C4C" w:rsidP="00C42C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6118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029|GenBank|0904|NC_007795|2289534-2289959|truncated MHC class II analog protein||Staphylococcus aureus subsp. aureus NCTC 8325, complete genome.|SAOUHSC_0246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45A728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293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C2AB08E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E-0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CC3F759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573</w:t>
            </w:r>
          </w:p>
        </w:tc>
      </w:tr>
    </w:tbl>
    <w:p w14:paraId="0686E576" w14:textId="021325BC" w:rsidR="00C42C4C" w:rsidRDefault="00C42C4C" w:rsidP="00965088">
      <w:pPr>
        <w:jc w:val="both"/>
        <w:rPr>
          <w:rFonts w:asciiTheme="minorBidi" w:hAnsiTheme="minorBidi"/>
          <w:sz w:val="24"/>
          <w:szCs w:val="24"/>
        </w:rPr>
      </w:pPr>
    </w:p>
    <w:p w14:paraId="6705A6F9" w14:textId="07D4843E" w:rsidR="00C42C4C" w:rsidRPr="00C42C4C" w:rsidRDefault="00C42C4C" w:rsidP="00C42C4C">
      <w:pPr>
        <w:jc w:val="both"/>
        <w:rPr>
          <w:rFonts w:asciiTheme="minorBidi" w:hAnsiTheme="minorBidi"/>
          <w:b/>
          <w:bCs/>
          <w:color w:val="000000"/>
          <w:sz w:val="24"/>
          <w:szCs w:val="24"/>
          <w:shd w:val="clear" w:color="auto" w:fill="FFFFFF"/>
        </w:rPr>
      </w:pPr>
    </w:p>
    <w:tbl>
      <w:tblPr>
        <w:tblW w:w="9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76"/>
        <w:gridCol w:w="915"/>
        <w:gridCol w:w="1016"/>
        <w:gridCol w:w="1016"/>
      </w:tblGrid>
      <w:tr w:rsidR="003F34D3" w:rsidRPr="00C42C4C" w14:paraId="4B65FD9A" w14:textId="77777777" w:rsidTr="00F16130">
        <w:trPr>
          <w:trHeight w:val="17"/>
        </w:trPr>
        <w:tc>
          <w:tcPr>
            <w:tcW w:w="9223" w:type="dxa"/>
            <w:gridSpan w:val="4"/>
            <w:shd w:val="clear" w:color="auto" w:fill="auto"/>
            <w:noWrap/>
            <w:vAlign w:val="bottom"/>
          </w:tcPr>
          <w:p w14:paraId="299B71B5" w14:textId="2DD197E0" w:rsidR="003F34D3" w:rsidRPr="001B69AB" w:rsidRDefault="003F34D3" w:rsidP="00C4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Table</w:t>
            </w:r>
            <w:r w:rsidR="005014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S</w:t>
            </w:r>
            <w:proofErr w:type="gramStart"/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3:</w:t>
            </w: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EG</w:t>
            </w:r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  <w:proofErr w:type="gramEnd"/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between 144 </w:t>
            </w:r>
            <w:proofErr w:type="spellStart"/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hr</w:t>
            </w:r>
            <w:proofErr w:type="spellEnd"/>
            <w:r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biofilm growth</w:t>
            </w:r>
            <w:r w:rsidR="00DE18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v</w:t>
            </w:r>
            <w:r w:rsidR="00DE18FD"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.</w:t>
            </w:r>
            <w:r w:rsidR="00DE18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DE18FD"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48 </w:t>
            </w:r>
            <w:proofErr w:type="spellStart"/>
            <w:r w:rsidR="00DE18FD"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hr</w:t>
            </w:r>
            <w:proofErr w:type="spellEnd"/>
            <w:r w:rsidR="00DE18FD" w:rsidRPr="001B6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biofilm growth </w:t>
            </w:r>
          </w:p>
        </w:tc>
      </w:tr>
      <w:tr w:rsidR="00C42C4C" w:rsidRPr="00C42C4C" w14:paraId="1FF6B5D2" w14:textId="77777777" w:rsidTr="00C42C4C">
        <w:trPr>
          <w:trHeight w:val="17"/>
        </w:trPr>
        <w:tc>
          <w:tcPr>
            <w:tcW w:w="6276" w:type="dxa"/>
            <w:shd w:val="clear" w:color="auto" w:fill="auto"/>
            <w:noWrap/>
            <w:vAlign w:val="bottom"/>
            <w:hideMark/>
          </w:tcPr>
          <w:p w14:paraId="789E9AF1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_INFO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7AAF7FF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F8F9EE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Value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9908E3" w14:textId="77777777" w:rsidR="00C42C4C" w:rsidRPr="00C42C4C" w:rsidRDefault="00C42C4C" w:rsidP="00C42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j.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Val</w:t>
            </w:r>
            <w:proofErr w:type="spellEnd"/>
            <w:proofErr w:type="gramEnd"/>
          </w:p>
        </w:tc>
      </w:tr>
      <w:tr w:rsidR="00C42C4C" w:rsidRPr="00C42C4C" w14:paraId="298FFEF0" w14:textId="77777777" w:rsidTr="00C42C4C">
        <w:trPr>
          <w:trHeight w:val="17"/>
        </w:trPr>
        <w:tc>
          <w:tcPr>
            <w:tcW w:w="6276" w:type="dxa"/>
            <w:shd w:val="clear" w:color="auto" w:fill="auto"/>
            <w:noWrap/>
            <w:vAlign w:val="bottom"/>
            <w:hideMark/>
          </w:tcPr>
          <w:p w14:paraId="1955063F" w14:textId="77777777" w:rsidR="00C42C4C" w:rsidRPr="00C42C4C" w:rsidRDefault="00C42C4C" w:rsidP="00C42C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931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680|GenBank|0904|NC_007795|2093504-2093638|delta-hemolysin precursor||Staphylococcus aureus subsp. aureus NCTC 8325, complete genome.|SAOUHSC_0226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DDD63F8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26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510D10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E-0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6F154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731</w:t>
            </w:r>
          </w:p>
        </w:tc>
      </w:tr>
      <w:tr w:rsidR="00C42C4C" w:rsidRPr="00C42C4C" w14:paraId="016ABB90" w14:textId="77777777" w:rsidTr="00C42C4C">
        <w:trPr>
          <w:trHeight w:val="17"/>
        </w:trPr>
        <w:tc>
          <w:tcPr>
            <w:tcW w:w="6276" w:type="dxa"/>
            <w:shd w:val="clear" w:color="auto" w:fill="auto"/>
            <w:noWrap/>
            <w:vAlign w:val="bottom"/>
            <w:hideMark/>
          </w:tcPr>
          <w:p w14:paraId="1434153B" w14:textId="77777777" w:rsidR="00C42C4C" w:rsidRPr="00C42C4C" w:rsidRDefault="00C42C4C" w:rsidP="00C42C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932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137|GenBank|0904|NC_007795|2093874-2094443|accessory gene regulator protein B||Staphylococcus aureus subsp. aureus NCTC 8325, complete genome.|SAOUHSC_0226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D1F3C5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471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59DEF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3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CCA1D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89</w:t>
            </w:r>
          </w:p>
        </w:tc>
      </w:tr>
      <w:tr w:rsidR="00C42C4C" w:rsidRPr="00C42C4C" w14:paraId="4B2AFA16" w14:textId="77777777" w:rsidTr="00C42C4C">
        <w:trPr>
          <w:trHeight w:val="17"/>
        </w:trPr>
        <w:tc>
          <w:tcPr>
            <w:tcW w:w="6276" w:type="dxa"/>
            <w:shd w:val="clear" w:color="auto" w:fill="auto"/>
            <w:noWrap/>
            <w:vAlign w:val="bottom"/>
            <w:hideMark/>
          </w:tcPr>
          <w:p w14:paraId="76AA24CD" w14:textId="77777777" w:rsidR="00C42C4C" w:rsidRPr="00C42C4C" w:rsidRDefault="00C42C4C" w:rsidP="00C42C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934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139|GenBank|0904|NC_007795|2094653-2095897|accessory gene regulator protein C||Staphylococcus aureus subsp. aureus NCTC 8325, complete genome.|SAOUHSC_0226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852D417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09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C9F7942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7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FB990B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0421</w:t>
            </w:r>
          </w:p>
        </w:tc>
      </w:tr>
      <w:tr w:rsidR="00C42C4C" w:rsidRPr="00C42C4C" w14:paraId="20641986" w14:textId="77777777" w:rsidTr="00C42C4C">
        <w:trPr>
          <w:trHeight w:val="17"/>
        </w:trPr>
        <w:tc>
          <w:tcPr>
            <w:tcW w:w="6276" w:type="dxa"/>
            <w:shd w:val="clear" w:color="auto" w:fill="auto"/>
            <w:noWrap/>
            <w:vAlign w:val="bottom"/>
            <w:hideMark/>
          </w:tcPr>
          <w:p w14:paraId="4AC8F595" w14:textId="77777777" w:rsidR="00C42C4C" w:rsidRPr="00C42C4C" w:rsidRDefault="00C42C4C" w:rsidP="00C42C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5361;GeneID</w:t>
            </w:r>
            <w:proofErr w:type="gramEnd"/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20105|GenBank|0904|NC_007795|1567139-1567738|superoxide dismutase, Mn, putative||Staphylococcus aureus subsp. aureus NCTC 8325, complete genome.|SAOUHSC_0165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A823BEF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60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41FB65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5614AE" w14:textId="77777777" w:rsidR="00C42C4C" w:rsidRPr="00C42C4C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C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928</w:t>
            </w:r>
          </w:p>
        </w:tc>
      </w:tr>
      <w:tr w:rsidR="00C42C4C" w:rsidRPr="00C42C4C" w14:paraId="448AD96B" w14:textId="77777777" w:rsidTr="00C42C4C">
        <w:trPr>
          <w:trHeight w:val="17"/>
        </w:trPr>
        <w:tc>
          <w:tcPr>
            <w:tcW w:w="6276" w:type="dxa"/>
            <w:shd w:val="clear" w:color="auto" w:fill="auto"/>
            <w:noWrap/>
            <w:vAlign w:val="bottom"/>
            <w:hideMark/>
          </w:tcPr>
          <w:p w14:paraId="3B33FA01" w14:textId="77777777" w:rsidR="00C42C4C" w:rsidRPr="003F34D3" w:rsidRDefault="00C42C4C" w:rsidP="00C42C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|GI:</w:t>
            </w:r>
            <w:proofErr w:type="gramStart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96118;GeneID</w:t>
            </w:r>
            <w:proofErr w:type="gramEnd"/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3919029|GenBank|0904|NC_007795|2289534-2289959|truncated MHC class II analog protein||Staphylococcus aureus subsp. aureus NCTC 8325, complete genome.|SAOUHSC_0246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40AC769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32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90F930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3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B46B73" w14:textId="77777777" w:rsidR="00C42C4C" w:rsidRPr="003F34D3" w:rsidRDefault="00C42C4C" w:rsidP="00C42C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34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1871</w:t>
            </w:r>
          </w:p>
        </w:tc>
      </w:tr>
    </w:tbl>
    <w:p w14:paraId="42F218C2" w14:textId="021D5AB3" w:rsidR="00C42C4C" w:rsidRDefault="00C42C4C" w:rsidP="00965088">
      <w:pPr>
        <w:jc w:val="both"/>
        <w:rPr>
          <w:rFonts w:asciiTheme="minorBidi" w:hAnsiTheme="minorBidi"/>
          <w:sz w:val="24"/>
          <w:szCs w:val="24"/>
        </w:rPr>
      </w:pPr>
    </w:p>
    <w:p w14:paraId="3E8F2B26" w14:textId="1204AC33" w:rsidR="00965088" w:rsidRPr="00965088" w:rsidRDefault="00965088" w:rsidP="00C42C4C">
      <w:pPr>
        <w:jc w:val="both"/>
        <w:rPr>
          <w:rFonts w:asciiTheme="minorBidi" w:hAnsiTheme="minorBidi"/>
          <w:sz w:val="24"/>
          <w:szCs w:val="24"/>
        </w:rPr>
      </w:pPr>
    </w:p>
    <w:sectPr w:rsidR="00965088" w:rsidRPr="00965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5253E8"/>
    <w:multiLevelType w:val="hybridMultilevel"/>
    <w:tmpl w:val="4D5AC546"/>
    <w:lvl w:ilvl="0" w:tplc="8B6055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5A49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2B01F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53030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AEA0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A0BB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82A21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AC15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DC38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1C5552"/>
    <w:multiLevelType w:val="hybridMultilevel"/>
    <w:tmpl w:val="D2C8ED8C"/>
    <w:lvl w:ilvl="0" w:tplc="930231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E4826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8CBD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789B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668A2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52E41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9D436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64CE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962E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C11298"/>
    <w:multiLevelType w:val="hybridMultilevel"/>
    <w:tmpl w:val="FBD4A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B6D7B"/>
    <w:multiLevelType w:val="hybridMultilevel"/>
    <w:tmpl w:val="4A228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960558"/>
    <w:multiLevelType w:val="hybridMultilevel"/>
    <w:tmpl w:val="4D5AC546"/>
    <w:lvl w:ilvl="0" w:tplc="8B6055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5A49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2B01F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53030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AEA0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A0BB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82A21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AC15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DC38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8D73D83"/>
    <w:multiLevelType w:val="hybridMultilevel"/>
    <w:tmpl w:val="FED85352"/>
    <w:lvl w:ilvl="0" w:tplc="03228F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A050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7C803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2041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7E3B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A467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A850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1454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BD85D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FAD6468"/>
    <w:multiLevelType w:val="hybridMultilevel"/>
    <w:tmpl w:val="4A228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1"/>
  </w:num>
  <w:num w:numId="5">
    <w:abstractNumId w:val="5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yMDIwMTc3NTUxMjBT0lEKTi0uzszPAykwrAUAqbaxI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5dssxe8f25vnez0tkxza24ps0rvspzv0zv&quot;&gt;Paper&lt;record-ids&gt;&lt;item&gt;87&lt;/item&gt;&lt;item&gt;88&lt;/item&gt;&lt;item&gt;89&lt;/item&gt;&lt;/record-ids&gt;&lt;/item&gt;&lt;/Libraries&gt;"/>
  </w:docVars>
  <w:rsids>
    <w:rsidRoot w:val="00660E75"/>
    <w:rsid w:val="001B69AB"/>
    <w:rsid w:val="003F34D3"/>
    <w:rsid w:val="003F7066"/>
    <w:rsid w:val="00472831"/>
    <w:rsid w:val="00501418"/>
    <w:rsid w:val="006510E0"/>
    <w:rsid w:val="00660E75"/>
    <w:rsid w:val="007340D7"/>
    <w:rsid w:val="0082024D"/>
    <w:rsid w:val="008D6F75"/>
    <w:rsid w:val="00965088"/>
    <w:rsid w:val="00B045E9"/>
    <w:rsid w:val="00C42C4C"/>
    <w:rsid w:val="00DC0D02"/>
    <w:rsid w:val="00DE18FD"/>
    <w:rsid w:val="00FF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48DAA"/>
  <w15:chartTrackingRefBased/>
  <w15:docId w15:val="{721CBA49-5C19-40CC-AC13-B6CAF7133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508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50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650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0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508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08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C42C4C"/>
    <w:pPr>
      <w:ind w:left="720"/>
      <w:contextualSpacing/>
    </w:pPr>
  </w:style>
  <w:style w:type="table" w:styleId="TableGrid">
    <w:name w:val="Table Grid"/>
    <w:basedOn w:val="TableNormal"/>
    <w:uiPriority w:val="39"/>
    <w:rsid w:val="003F7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4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18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087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6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42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202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97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407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15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2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7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302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4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3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1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F31CD4-5DCB-4AA3-B6E7-C0F33440F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3005</Words>
  <Characters>17130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eric chimeric</dc:creator>
  <cp:keywords/>
  <dc:description/>
  <cp:lastModifiedBy>Rania Nassar</cp:lastModifiedBy>
  <cp:revision>4</cp:revision>
  <dcterms:created xsi:type="dcterms:W3CDTF">2020-09-12T10:02:00Z</dcterms:created>
  <dcterms:modified xsi:type="dcterms:W3CDTF">2020-09-12T10:28:00Z</dcterms:modified>
</cp:coreProperties>
</file>